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EEB18" w14:textId="14F5DB5C" w:rsidR="00C46F62" w:rsidRPr="00C01869" w:rsidRDefault="00BE765C" w:rsidP="007F153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EB2205">
        <w:rPr>
          <w:rFonts w:ascii="Times New Roman" w:hAnsi="Times New Roman" w:cs="Times New Roman"/>
          <w:b/>
        </w:rPr>
        <w:t>S</w:t>
      </w:r>
      <w:r w:rsidR="000B25D5" w:rsidRPr="00C01869">
        <w:rPr>
          <w:rFonts w:ascii="Times New Roman" w:hAnsi="Times New Roman" w:cs="Times New Roman"/>
          <w:b/>
        </w:rPr>
        <w:t>1</w:t>
      </w:r>
      <w:r w:rsidR="00044B8A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3D3E32" w:rsidRPr="00C01869">
        <w:rPr>
          <w:rFonts w:ascii="Times New Roman" w:hAnsi="Times New Roman" w:cs="Times New Roman"/>
          <w:b/>
        </w:rPr>
        <w:t xml:space="preserve"> </w:t>
      </w:r>
      <w:proofErr w:type="gramStart"/>
      <w:r w:rsidR="006E1126" w:rsidRPr="00C01869">
        <w:rPr>
          <w:rFonts w:ascii="Times New Roman" w:hAnsi="Times New Roman" w:cs="Times New Roman"/>
          <w:b/>
          <w:bCs/>
        </w:rPr>
        <w:t>The characteristics of</w:t>
      </w:r>
      <w:r w:rsidR="0091157B" w:rsidRPr="00C01869">
        <w:rPr>
          <w:rFonts w:ascii="Times New Roman" w:hAnsi="Times New Roman" w:cs="Times New Roman"/>
          <w:b/>
          <w:bCs/>
        </w:rPr>
        <w:t xml:space="preserve"> patients with </w:t>
      </w:r>
      <w:r w:rsidR="0091157B" w:rsidRPr="00C01869">
        <w:rPr>
          <w:rFonts w:ascii="Times New Roman" w:hAnsi="Times New Roman" w:cs="Times New Roman"/>
          <w:b/>
          <w:bCs/>
          <w:i/>
        </w:rPr>
        <w:t xml:space="preserve">P. </w:t>
      </w:r>
      <w:proofErr w:type="spellStart"/>
      <w:r w:rsidR="0091157B" w:rsidRPr="00C01869">
        <w:rPr>
          <w:rFonts w:ascii="Times New Roman" w:hAnsi="Times New Roman" w:cs="Times New Roman"/>
          <w:b/>
          <w:bCs/>
          <w:i/>
        </w:rPr>
        <w:t>aeruginosa</w:t>
      </w:r>
      <w:proofErr w:type="spellEnd"/>
      <w:r w:rsidR="0091157B" w:rsidRPr="00C01869">
        <w:rPr>
          <w:rFonts w:ascii="Times New Roman" w:hAnsi="Times New Roman" w:cs="Times New Roman"/>
          <w:b/>
          <w:bCs/>
        </w:rPr>
        <w:t xml:space="preserve"> infection.</w:t>
      </w:r>
      <w:proofErr w:type="gramEnd"/>
    </w:p>
    <w:tbl>
      <w:tblPr>
        <w:tblStyle w:val="a3"/>
        <w:tblW w:w="8382" w:type="dxa"/>
        <w:tblLook w:val="04A0" w:firstRow="1" w:lastRow="0" w:firstColumn="1" w:lastColumn="0" w:noHBand="0" w:noVBand="1"/>
      </w:tblPr>
      <w:tblGrid>
        <w:gridCol w:w="1943"/>
        <w:gridCol w:w="1472"/>
        <w:gridCol w:w="1088"/>
        <w:gridCol w:w="2776"/>
        <w:gridCol w:w="1103"/>
      </w:tblGrid>
      <w:tr w:rsidR="007D1CFF" w:rsidRPr="00193BB5" w14:paraId="3524B5CE" w14:textId="77777777" w:rsidTr="007D1CFF">
        <w:trPr>
          <w:trHeight w:val="382"/>
        </w:trPr>
        <w:tc>
          <w:tcPr>
            <w:tcW w:w="0" w:type="auto"/>
          </w:tcPr>
          <w:p w14:paraId="594DAECA" w14:textId="77777777" w:rsidR="00C46F62" w:rsidRPr="00193BB5" w:rsidRDefault="004E4310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193BB5">
              <w:rPr>
                <w:rFonts w:ascii="Times New Roman" w:hAnsi="Times New Roman" w:cs="Times New Roman"/>
              </w:rPr>
              <w:t>of</w:t>
            </w:r>
            <w:proofErr w:type="gramEnd"/>
            <w:r w:rsidRPr="00193BB5"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0" w:type="auto"/>
          </w:tcPr>
          <w:p w14:paraId="143768A2" w14:textId="77777777" w:rsidR="00C46F62" w:rsidRPr="00193BB5" w:rsidRDefault="004E4310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Age</w:t>
            </w:r>
            <w:r w:rsidR="000A0AEC" w:rsidRPr="00193BB5">
              <w:rPr>
                <w:rFonts w:ascii="Times New Roman" w:hAnsi="Times New Roman" w:cs="Times New Roman"/>
              </w:rPr>
              <w:t xml:space="preserve"> (year)</w:t>
            </w:r>
          </w:p>
        </w:tc>
        <w:tc>
          <w:tcPr>
            <w:tcW w:w="0" w:type="auto"/>
          </w:tcPr>
          <w:p w14:paraId="2CB5BBE3" w14:textId="77777777" w:rsidR="00C46F62" w:rsidRPr="00193BB5" w:rsidRDefault="004E4310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</w:tcPr>
          <w:p w14:paraId="52F5AD4F" w14:textId="77777777" w:rsidR="00C46F62" w:rsidRPr="00193BB5" w:rsidRDefault="002F6B92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0" w:type="auto"/>
          </w:tcPr>
          <w:p w14:paraId="3606923B" w14:textId="77777777" w:rsidR="00C46F62" w:rsidRPr="00193BB5" w:rsidRDefault="001804FF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Sample</w:t>
            </w:r>
          </w:p>
        </w:tc>
      </w:tr>
      <w:tr w:rsidR="007D1CFF" w:rsidRPr="00193BB5" w14:paraId="2F0566CF" w14:textId="77777777" w:rsidTr="007D1CFF">
        <w:trPr>
          <w:trHeight w:val="382"/>
        </w:trPr>
        <w:tc>
          <w:tcPr>
            <w:tcW w:w="0" w:type="auto"/>
          </w:tcPr>
          <w:p w14:paraId="5C5F678A" w14:textId="77777777" w:rsidR="00C46F62" w:rsidRPr="00193BB5" w:rsidRDefault="004E4310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31412D1" w14:textId="77777777" w:rsidR="00C46F62" w:rsidRPr="00193BB5" w:rsidRDefault="005913F4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4422B52A" w14:textId="77777777" w:rsidR="00C46F62" w:rsidRPr="00193BB5" w:rsidRDefault="005913F4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M</w:t>
            </w:r>
            <w:r w:rsidR="008D0E9B" w:rsidRPr="00193BB5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0" w:type="auto"/>
          </w:tcPr>
          <w:p w14:paraId="028CF2EA" w14:textId="77777777" w:rsidR="00C46F62" w:rsidRPr="00193BB5" w:rsidRDefault="00375DE6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Pulmonary infection</w:t>
            </w:r>
          </w:p>
        </w:tc>
        <w:tc>
          <w:tcPr>
            <w:tcW w:w="0" w:type="auto"/>
          </w:tcPr>
          <w:p w14:paraId="744FA8A3" w14:textId="77777777" w:rsidR="00C46F62" w:rsidRPr="00193BB5" w:rsidRDefault="007D1CFF" w:rsidP="007D1C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93BB5">
              <w:rPr>
                <w:rFonts w:ascii="Times New Roman" w:hAnsi="Times New Roman" w:cs="Times New Roman"/>
              </w:rPr>
              <w:t>s</w:t>
            </w:r>
            <w:r w:rsidR="0058255B" w:rsidRPr="00193BB5">
              <w:rPr>
                <w:rFonts w:ascii="Times New Roman" w:hAnsi="Times New Roman" w:cs="Times New Roman"/>
              </w:rPr>
              <w:t>putum</w:t>
            </w:r>
            <w:proofErr w:type="gramEnd"/>
          </w:p>
        </w:tc>
      </w:tr>
      <w:tr w:rsidR="007D1CFF" w:rsidRPr="00193BB5" w14:paraId="46757AED" w14:textId="77777777" w:rsidTr="007D1CFF">
        <w:trPr>
          <w:trHeight w:val="382"/>
        </w:trPr>
        <w:tc>
          <w:tcPr>
            <w:tcW w:w="0" w:type="auto"/>
          </w:tcPr>
          <w:p w14:paraId="7D45EBD6" w14:textId="77777777" w:rsidR="00C46F62" w:rsidRPr="00193BB5" w:rsidRDefault="004E4310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E756C5F" w14:textId="77777777" w:rsidR="00C46F62" w:rsidRPr="00193BB5" w:rsidRDefault="005913F4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14:paraId="79CB6D9F" w14:textId="77777777" w:rsidR="00C46F62" w:rsidRPr="00193BB5" w:rsidRDefault="005913F4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M</w:t>
            </w:r>
            <w:r w:rsidR="008D0E9B" w:rsidRPr="00193BB5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0" w:type="auto"/>
          </w:tcPr>
          <w:p w14:paraId="0C39695F" w14:textId="77777777" w:rsidR="00C46F62" w:rsidRPr="00193BB5" w:rsidRDefault="00375DE6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Pulmonary infection</w:t>
            </w:r>
          </w:p>
        </w:tc>
        <w:tc>
          <w:tcPr>
            <w:tcW w:w="0" w:type="auto"/>
          </w:tcPr>
          <w:p w14:paraId="118C17B0" w14:textId="77777777" w:rsidR="00C46F62" w:rsidRPr="00193BB5" w:rsidRDefault="007D1CFF" w:rsidP="007D1C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93BB5">
              <w:rPr>
                <w:rFonts w:ascii="Times New Roman" w:hAnsi="Times New Roman" w:cs="Times New Roman"/>
              </w:rPr>
              <w:t>sputum</w:t>
            </w:r>
            <w:proofErr w:type="gramEnd"/>
          </w:p>
        </w:tc>
      </w:tr>
      <w:tr w:rsidR="007D1CFF" w:rsidRPr="00193BB5" w14:paraId="169C4A65" w14:textId="77777777" w:rsidTr="007D1CFF">
        <w:trPr>
          <w:trHeight w:val="382"/>
        </w:trPr>
        <w:tc>
          <w:tcPr>
            <w:tcW w:w="0" w:type="auto"/>
          </w:tcPr>
          <w:p w14:paraId="23F9B496" w14:textId="77777777" w:rsidR="00C46F62" w:rsidRPr="00193BB5" w:rsidRDefault="004E4310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D9193D7" w14:textId="77777777" w:rsidR="00C46F62" w:rsidRPr="00193BB5" w:rsidRDefault="005913F4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14E18589" w14:textId="77777777" w:rsidR="00C46F62" w:rsidRPr="00193BB5" w:rsidRDefault="005913F4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M</w:t>
            </w:r>
            <w:r w:rsidR="008D0E9B" w:rsidRPr="00193BB5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0" w:type="auto"/>
          </w:tcPr>
          <w:p w14:paraId="2ACC97DC" w14:textId="77777777" w:rsidR="00C46F62" w:rsidRPr="00193BB5" w:rsidRDefault="00375DE6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Pulmonary infection</w:t>
            </w:r>
          </w:p>
        </w:tc>
        <w:tc>
          <w:tcPr>
            <w:tcW w:w="0" w:type="auto"/>
          </w:tcPr>
          <w:p w14:paraId="05EAAA84" w14:textId="77777777" w:rsidR="00C46F62" w:rsidRPr="00193BB5" w:rsidRDefault="007D1CFF" w:rsidP="007D1C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93BB5">
              <w:rPr>
                <w:rFonts w:ascii="Times New Roman" w:hAnsi="Times New Roman" w:cs="Times New Roman"/>
              </w:rPr>
              <w:t>sputum</w:t>
            </w:r>
            <w:proofErr w:type="gramEnd"/>
          </w:p>
        </w:tc>
      </w:tr>
      <w:tr w:rsidR="007D1CFF" w:rsidRPr="00193BB5" w14:paraId="0070AC9B" w14:textId="77777777" w:rsidTr="007D1CFF">
        <w:trPr>
          <w:trHeight w:val="382"/>
        </w:trPr>
        <w:tc>
          <w:tcPr>
            <w:tcW w:w="0" w:type="auto"/>
          </w:tcPr>
          <w:p w14:paraId="04DEC043" w14:textId="77777777" w:rsidR="00C46F62" w:rsidRPr="00193BB5" w:rsidRDefault="004E4310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70828D53" w14:textId="77777777" w:rsidR="00C46F62" w:rsidRPr="00193BB5" w:rsidRDefault="005913F4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14:paraId="5B7491D3" w14:textId="77777777" w:rsidR="00C46F62" w:rsidRPr="00193BB5" w:rsidRDefault="008D0E9B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220B426A" w14:textId="77777777" w:rsidR="00C46F62" w:rsidRPr="00193BB5" w:rsidRDefault="0058255B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Bloodstream</w:t>
            </w:r>
            <w:r w:rsidR="00375DE6" w:rsidRPr="00193BB5"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0" w:type="auto"/>
          </w:tcPr>
          <w:p w14:paraId="24FFB287" w14:textId="77777777" w:rsidR="00C46F62" w:rsidRPr="00193BB5" w:rsidRDefault="007D1CFF" w:rsidP="007D1C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93BB5">
              <w:rPr>
                <w:rFonts w:ascii="Times New Roman" w:hAnsi="Times New Roman" w:cs="Times New Roman"/>
              </w:rPr>
              <w:t>blood</w:t>
            </w:r>
            <w:proofErr w:type="gramEnd"/>
          </w:p>
        </w:tc>
      </w:tr>
      <w:tr w:rsidR="007D1CFF" w:rsidRPr="00193BB5" w14:paraId="44C4B60F" w14:textId="77777777" w:rsidTr="007D1CFF">
        <w:trPr>
          <w:trHeight w:val="396"/>
        </w:trPr>
        <w:tc>
          <w:tcPr>
            <w:tcW w:w="0" w:type="auto"/>
          </w:tcPr>
          <w:p w14:paraId="7D9A5553" w14:textId="77777777" w:rsidR="00C46F62" w:rsidRPr="00193BB5" w:rsidRDefault="004E4310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24C85900" w14:textId="77777777" w:rsidR="00C46F62" w:rsidRPr="00193BB5" w:rsidRDefault="005913F4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</w:tcPr>
          <w:p w14:paraId="350B2027" w14:textId="77777777" w:rsidR="00C46F62" w:rsidRPr="00193BB5" w:rsidRDefault="008D0E9B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06DD5921" w14:textId="77777777" w:rsidR="00C46F62" w:rsidRPr="00193BB5" w:rsidRDefault="00375DE6" w:rsidP="007D1CFF">
            <w:pPr>
              <w:jc w:val="center"/>
              <w:rPr>
                <w:rFonts w:ascii="Times New Roman" w:hAnsi="Times New Roman" w:cs="Times New Roman"/>
              </w:rPr>
            </w:pPr>
            <w:r w:rsidRPr="00193BB5">
              <w:rPr>
                <w:rFonts w:ascii="Times New Roman" w:hAnsi="Times New Roman" w:cs="Times New Roman"/>
              </w:rPr>
              <w:t>Pulmonary infection</w:t>
            </w:r>
          </w:p>
        </w:tc>
        <w:tc>
          <w:tcPr>
            <w:tcW w:w="0" w:type="auto"/>
          </w:tcPr>
          <w:p w14:paraId="74B0FC1C" w14:textId="77777777" w:rsidR="00C46F62" w:rsidRPr="00193BB5" w:rsidRDefault="007D1CFF" w:rsidP="007D1CFF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93BB5">
              <w:rPr>
                <w:rFonts w:ascii="Times New Roman" w:hAnsi="Times New Roman" w:cs="Times New Roman"/>
              </w:rPr>
              <w:t>sputum</w:t>
            </w:r>
            <w:proofErr w:type="gramEnd"/>
          </w:p>
        </w:tc>
      </w:tr>
    </w:tbl>
    <w:p w14:paraId="498928E7" w14:textId="77777777" w:rsidR="00C46F62" w:rsidRDefault="00C46F62"/>
    <w:sectPr w:rsidR="00C46F62" w:rsidSect="00E04B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063"/>
    <w:rsid w:val="00033063"/>
    <w:rsid w:val="00044B8A"/>
    <w:rsid w:val="000A0AEC"/>
    <w:rsid w:val="000B25D5"/>
    <w:rsid w:val="001804FF"/>
    <w:rsid w:val="00193BB5"/>
    <w:rsid w:val="002F6B92"/>
    <w:rsid w:val="00322AFA"/>
    <w:rsid w:val="00375DE6"/>
    <w:rsid w:val="003D3E32"/>
    <w:rsid w:val="004E4310"/>
    <w:rsid w:val="0058255B"/>
    <w:rsid w:val="005913F4"/>
    <w:rsid w:val="006E1126"/>
    <w:rsid w:val="007D1CFF"/>
    <w:rsid w:val="007F153D"/>
    <w:rsid w:val="008C7EA1"/>
    <w:rsid w:val="008D0E9B"/>
    <w:rsid w:val="0091157B"/>
    <w:rsid w:val="00BE765C"/>
    <w:rsid w:val="00C01869"/>
    <w:rsid w:val="00C46F62"/>
    <w:rsid w:val="00E04B88"/>
    <w:rsid w:val="00EB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C92C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6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6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7</Words>
  <Characters>269</Characters>
  <Application>Microsoft Macintosh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迪 景</dc:creator>
  <cp:keywords/>
  <dc:description/>
  <cp:lastModifiedBy>晨迪 景</cp:lastModifiedBy>
  <cp:revision>4</cp:revision>
  <dcterms:created xsi:type="dcterms:W3CDTF">2019-03-28T11:23:00Z</dcterms:created>
  <dcterms:modified xsi:type="dcterms:W3CDTF">2021-03-24T15:02:00Z</dcterms:modified>
</cp:coreProperties>
</file>